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99" w:type="dxa"/>
        <w:tblInd w:w="-759" w:type="dxa"/>
        <w:tblCellMar>
          <w:left w:w="70" w:type="dxa"/>
          <w:right w:w="70" w:type="dxa"/>
        </w:tblCellMar>
        <w:tblLook w:val="04A0"/>
      </w:tblPr>
      <w:tblGrid>
        <w:gridCol w:w="2080"/>
        <w:gridCol w:w="1279"/>
        <w:gridCol w:w="920"/>
        <w:gridCol w:w="980"/>
        <w:gridCol w:w="1100"/>
        <w:gridCol w:w="980"/>
        <w:gridCol w:w="1100"/>
        <w:gridCol w:w="980"/>
        <w:gridCol w:w="1180"/>
      </w:tblGrid>
      <w:tr w:rsidR="002974B9" w:rsidRPr="002974B9" w:rsidTr="002974B9">
        <w:trPr>
          <w:trHeight w:val="22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ocal adhesion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-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ene Symbo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fSeq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ytoband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TGA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220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7E-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6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9E-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8.7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3E-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9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q11.2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TGA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220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.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7q21.33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TNNB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190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E-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6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p21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T cell receptor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 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-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 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ene Symbo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fSeq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ytoband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AV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542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0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9p13.2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AV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113439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9q34.1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CP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556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q33.1-qter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D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R61072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4p15.32   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L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058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q26-q27</w:t>
            </w:r>
          </w:p>
        </w:tc>
      </w:tr>
      <w:tr w:rsidR="002974B9" w:rsidRPr="002974B9" w:rsidTr="00115942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D2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613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2q33.2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2974B9" w:rsidRPr="002974B9" w:rsidTr="002974B9">
        <w:trPr>
          <w:trHeight w:val="225"/>
        </w:trPr>
        <w:tc>
          <w:tcPr>
            <w:tcW w:w="335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ECM Receptor interactio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-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 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ene Symbo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fSeq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ytoband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OL5A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15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9p13.2</w:t>
            </w: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  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OL11A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806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 xml:space="preserve">6p21.3 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OL4A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00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4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 xml:space="preserve">2q35-q37 </w:t>
            </w:r>
          </w:p>
        </w:tc>
      </w:tr>
      <w:tr w:rsidR="002974B9" w:rsidRPr="002974B9" w:rsidTr="00115942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MB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02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q32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Adherens junction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FLG 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+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-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 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ene Symbo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fSeq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ytoband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TN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49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5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9q13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TNNA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19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4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7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6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5q31.2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TNNB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19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8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p21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A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03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Xp11.4-p11.21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WAS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39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q31.3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Tight junction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FLG 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+/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-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 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ene Symbo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fSeq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ytoband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AP3K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46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9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p36.11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DM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211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8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q21.2-q22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CAM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2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9p13.3-p13.2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JAM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21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5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4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 xml:space="preserve">21q21.3 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LDN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21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3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3q28-q29 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LDN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11308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22q11.21</w:t>
            </w:r>
          </w:p>
        </w:tc>
      </w:tr>
      <w:tr w:rsidR="002974B9" w:rsidRPr="002974B9" w:rsidTr="002974B9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LDN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1489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8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1p34.2 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OCL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25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5q13.1 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2974B9" w:rsidRPr="002974B9" w:rsidTr="002974B9">
        <w:trPr>
          <w:trHeight w:val="225"/>
        </w:trPr>
        <w:tc>
          <w:tcPr>
            <w:tcW w:w="335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Regulation of actin cytoskeleton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FLG 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+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-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 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ene Symbo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fSeq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ytoband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CKAP1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533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3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2q13.13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NSR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1421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4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 xml:space="preserve">1q21-q23 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IAPH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521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5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5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9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5q31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TGA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535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6p13.1-p11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TGA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220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7p13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TGAX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088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1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6p11.2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2974B9" w:rsidRPr="002974B9" w:rsidTr="002974B9">
        <w:trPr>
          <w:trHeight w:val="225"/>
        </w:trPr>
        <w:tc>
          <w:tcPr>
            <w:tcW w:w="335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Calcium Signaling pathway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FLG 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+/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+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FLG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-/-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 </w:t>
            </w:r>
          </w:p>
        </w:tc>
      </w:tr>
      <w:tr w:rsidR="002974B9" w:rsidRPr="002974B9" w:rsidTr="002974B9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ene Symbo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fSeq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ld ch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ytoband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TP2B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100139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q32.1</w:t>
            </w:r>
          </w:p>
        </w:tc>
      </w:tr>
      <w:tr w:rsidR="002974B9" w:rsidRPr="002974B9" w:rsidTr="00115942">
        <w:trPr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TK2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17317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66ED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  <w:r w:rsidR="00666ED5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8p21.1</w:t>
            </w:r>
          </w:p>
        </w:tc>
      </w:tr>
      <w:tr w:rsidR="002974B9" w:rsidRPr="002974B9" w:rsidTr="00115942">
        <w:trPr>
          <w:trHeight w:val="24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RIN2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2974B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M_00083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1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0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2974B9" w:rsidRDefault="002974B9" w:rsidP="006B174F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2</w:t>
            </w:r>
            <w:r w:rsidR="006B1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.</w:t>
            </w:r>
            <w:r w:rsidRPr="00297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4B9" w:rsidRPr="00115942" w:rsidRDefault="002974B9" w:rsidP="002974B9">
            <w:pPr>
              <w:spacing w:after="0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</w:pPr>
            <w:r w:rsidRPr="00115942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sv-SE"/>
              </w:rPr>
              <w:t>19q13.1-qter</w:t>
            </w:r>
          </w:p>
        </w:tc>
      </w:tr>
    </w:tbl>
    <w:p w:rsidR="00E57D6D" w:rsidRDefault="00E57D6D"/>
    <w:p w:rsidR="002974B9" w:rsidRPr="002974B9" w:rsidRDefault="002974B9">
      <w:pPr>
        <w:rPr>
          <w:rFonts w:ascii="Times New Roman" w:hAnsi="Times New Roman" w:cs="Times New Roman"/>
          <w:lang w:val="en-US"/>
        </w:rPr>
      </w:pPr>
    </w:p>
    <w:sectPr w:rsidR="002974B9" w:rsidRPr="002974B9" w:rsidSect="009903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1304"/>
  <w:hyphenationZone w:val="425"/>
  <w:characterSpacingControl w:val="doNotCompress"/>
  <w:compat/>
  <w:rsids>
    <w:rsidRoot w:val="002974B9"/>
    <w:rsid w:val="00115942"/>
    <w:rsid w:val="002974B9"/>
    <w:rsid w:val="0048766B"/>
    <w:rsid w:val="00666ED5"/>
    <w:rsid w:val="006A4C1E"/>
    <w:rsid w:val="006B174F"/>
    <w:rsid w:val="00725674"/>
    <w:rsid w:val="0097497A"/>
    <w:rsid w:val="00990362"/>
    <w:rsid w:val="00E462DA"/>
    <w:rsid w:val="00E57D6D"/>
    <w:rsid w:val="00FD59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4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5</Words>
  <Characters>2680</Characters>
  <Application>Microsoft Office Word</Application>
  <DocSecurity>0</DocSecurity>
  <Lines>22</Lines>
  <Paragraphs>6</Paragraphs>
  <ScaleCrop>false</ScaleCrop>
  <Company>Center for Molecular Medicine</Company>
  <LinksUpToDate>false</LinksUpToDate>
  <CharactersWithSpaces>3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Your User Name</cp:lastModifiedBy>
  <cp:revision>4</cp:revision>
  <cp:lastPrinted>2011-07-08T07:31:00Z</cp:lastPrinted>
  <dcterms:created xsi:type="dcterms:W3CDTF">2011-07-11T09:45:00Z</dcterms:created>
  <dcterms:modified xsi:type="dcterms:W3CDTF">2011-08-22T13:28:00Z</dcterms:modified>
</cp:coreProperties>
</file>